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BC64A2" w14:textId="770EEB6B" w:rsidR="00910E1F" w:rsidRPr="00AF5BB5" w:rsidRDefault="002A67EB" w:rsidP="00943F4B">
      <w:pPr>
        <w:pStyle w:val="a3"/>
        <w:rPr>
          <w:rFonts w:ascii="Times New Roman" w:hAnsi="Times New Roman" w:cs="Times New Roman"/>
          <w:sz w:val="24"/>
          <w:szCs w:val="24"/>
        </w:rPr>
      </w:pPr>
      <w:r w:rsidRPr="00AF5BB5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484E1881" w14:textId="77777777" w:rsidR="002A67EB" w:rsidRDefault="002A67EB" w:rsidP="00AF5BB5"/>
    <w:p w14:paraId="60632E56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b/>
          <w:kern w:val="0"/>
          <w:sz w:val="24"/>
        </w:rPr>
        <w:t>Gut Microbiome Associated with Low Anterior Resection Syndrome after Rectal Cancer Surgery</w:t>
      </w:r>
    </w:p>
    <w:p w14:paraId="00778558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</w:p>
    <w:p w14:paraId="04433E44" w14:textId="6206483B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t>Soyoung Park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1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Min</w:t>
      </w:r>
      <w:r w:rsidR="008E4720">
        <w:rPr>
          <w:rFonts w:ascii="Times New Roman" w:eastAsia="맑은 고딕" w:hAnsi="Times New Roman" w:cs="Times New Roman"/>
          <w:kern w:val="0"/>
          <w:sz w:val="24"/>
        </w:rPr>
        <w:t>j</w:t>
      </w:r>
      <w:bookmarkStart w:id="0" w:name="_GoBack"/>
      <w:bookmarkEnd w:id="0"/>
      <w:r w:rsidRPr="002A67EB">
        <w:rPr>
          <w:rFonts w:ascii="Times New Roman" w:eastAsia="맑은 고딕" w:hAnsi="Times New Roman" w:cs="Times New Roman"/>
          <w:kern w:val="0"/>
          <w:sz w:val="24"/>
        </w:rPr>
        <w:t>ung Kim, M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,4*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Ji Won Park, M.D.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,4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Jinsun Choi, M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Hyo Jun Kim, M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Han-Ki Lim, M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Seung-Bum Ryoo, M.D.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Kyu Joo Park, M.D.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Yosep Ji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1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, and Seung-Yong Jeong, M.D., Ph.D.</w:t>
      </w: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,3,4</w:t>
      </w:r>
    </w:p>
    <w:p w14:paraId="22B85A26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</w:p>
    <w:p w14:paraId="15671F8F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1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Bioinformatics Center, HEMpharma, Suwon-si, Gyeonggi-do, Republic of Korea</w:t>
      </w:r>
    </w:p>
    <w:p w14:paraId="30326A88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2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Department of Surgery, Seoul National University College of Medicine, Seoul, Republic of Korea</w:t>
      </w:r>
    </w:p>
    <w:p w14:paraId="192DC0BB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3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Colorectal Cancer Center, Seoul National University Cancer Hospital, Seoul, Republic of Korea</w:t>
      </w:r>
    </w:p>
    <w:p w14:paraId="0B47958C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  <w:vertAlign w:val="superscript"/>
        </w:rPr>
        <w:t>4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Cancer Research Institute, Seoul National University, Seoul, Republic of Korea</w:t>
      </w:r>
    </w:p>
    <w:p w14:paraId="5440E241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b/>
          <w:kern w:val="0"/>
          <w:sz w:val="24"/>
        </w:rPr>
      </w:pPr>
    </w:p>
    <w:p w14:paraId="5834B742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b/>
          <w:kern w:val="0"/>
          <w:sz w:val="24"/>
        </w:rPr>
        <w:t xml:space="preserve">*Corresponding author: </w:t>
      </w:r>
      <w:r w:rsidRPr="002A67EB">
        <w:rPr>
          <w:rFonts w:ascii="Times New Roman" w:eastAsia="맑은 고딕" w:hAnsi="Times New Roman" w:cs="Times New Roman"/>
          <w:kern w:val="0"/>
          <w:sz w:val="24"/>
        </w:rPr>
        <w:t>Minjung Kim, M.D.</w:t>
      </w:r>
    </w:p>
    <w:p w14:paraId="796746D3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contextualSpacing/>
        <w:jc w:val="left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t>Department of Surgery, Seoul National University College of Medicine, Seoul, Republic of Korea</w:t>
      </w:r>
    </w:p>
    <w:p w14:paraId="0A15036B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textAlignment w:val="baseline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t>101, Daehak-ro Jongno-gu, Seoul 03080, Republic of Korea </w:t>
      </w:r>
    </w:p>
    <w:p w14:paraId="6330CF99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textAlignment w:val="baseline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t>Tel: +82-2-2072-1272</w:t>
      </w:r>
    </w:p>
    <w:p w14:paraId="62991578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textAlignment w:val="baseline"/>
        <w:rPr>
          <w:rFonts w:ascii="Times New Roman" w:eastAsia="맑은 고딕" w:hAnsi="Times New Roman" w:cs="Times New Roman"/>
          <w:kern w:val="0"/>
          <w:sz w:val="24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t>Fax: +82-2-766-3975 </w:t>
      </w:r>
    </w:p>
    <w:p w14:paraId="25D98439" w14:textId="77777777" w:rsidR="002A67EB" w:rsidRPr="002A67EB" w:rsidRDefault="002A67EB" w:rsidP="002A67EB">
      <w:pPr>
        <w:widowControl/>
        <w:wordWrap/>
        <w:autoSpaceDE/>
        <w:autoSpaceDN/>
        <w:spacing w:line="480" w:lineRule="auto"/>
        <w:jc w:val="left"/>
        <w:textAlignment w:val="baseline"/>
        <w:rPr>
          <w:rFonts w:ascii="Times New Roman" w:eastAsia="맑은 고딕" w:hAnsi="Times New Roman" w:cs="Times New Roman"/>
          <w:color w:val="0563C1"/>
          <w:kern w:val="0"/>
          <w:sz w:val="24"/>
          <w:u w:val="single"/>
        </w:rPr>
      </w:pPr>
      <w:r w:rsidRPr="002A67EB">
        <w:rPr>
          <w:rFonts w:ascii="Times New Roman" w:eastAsia="맑은 고딕" w:hAnsi="Times New Roman" w:cs="Times New Roman"/>
          <w:kern w:val="0"/>
          <w:sz w:val="24"/>
        </w:rPr>
        <w:lastRenderedPageBreak/>
        <w:t xml:space="preserve">E-mail: </w:t>
      </w:r>
      <w:r w:rsidRPr="002A67EB">
        <w:rPr>
          <w:rFonts w:ascii="Times New Roman" w:eastAsia="맑은 고딕" w:hAnsi="Times New Roman" w:cs="Times New Roman"/>
          <w:color w:val="0563C1"/>
          <w:kern w:val="0"/>
          <w:sz w:val="24"/>
          <w:u w:val="single"/>
        </w:rPr>
        <w:t>minjungkim@snuh.org</w:t>
      </w:r>
    </w:p>
    <w:p w14:paraId="126A70EB" w14:textId="77777777" w:rsidR="002A67EB" w:rsidRPr="00AF5BB5" w:rsidRDefault="002A67EB" w:rsidP="00AF5BB5"/>
    <w:p w14:paraId="7947C002" w14:textId="77777777" w:rsidR="00CB268F" w:rsidRDefault="00CB268F" w:rsidP="00943F4B">
      <w:pPr>
        <w:pStyle w:val="a3"/>
        <w:rPr>
          <w:rFonts w:ascii="Times New Roman" w:eastAsia="맑은 고딕" w:hAnsi="Times New Roman" w:cs="Times New Roman"/>
          <w:b w:val="0"/>
          <w:bCs w:val="0"/>
          <w:kern w:val="0"/>
          <w:sz w:val="24"/>
          <w:szCs w:val="24"/>
        </w:rPr>
      </w:pPr>
    </w:p>
    <w:p w14:paraId="512B5E11" w14:textId="77777777" w:rsidR="00AF5BB5" w:rsidRDefault="00AF5BB5">
      <w:pPr>
        <w:widowControl/>
        <w:wordWrap/>
        <w:autoSpaceDE/>
        <w:autoSpaceDN/>
        <w:rPr>
          <w:rFonts w:ascii="Times New Roman" w:eastAsia="맑은 고딕" w:hAnsi="Times New Roman" w:cs="Times New Roman"/>
          <w:kern w:val="0"/>
          <w:sz w:val="24"/>
        </w:rPr>
      </w:pPr>
      <w:r>
        <w:rPr>
          <w:rFonts w:ascii="Times New Roman" w:eastAsia="맑은 고딕" w:hAnsi="Times New Roman" w:cs="Times New Roman"/>
          <w:b/>
          <w:bCs/>
          <w:kern w:val="0"/>
          <w:sz w:val="24"/>
        </w:rPr>
        <w:br w:type="page"/>
      </w:r>
    </w:p>
    <w:p w14:paraId="459573FE" w14:textId="07C482CD" w:rsidR="00CB268F" w:rsidRDefault="00337505" w:rsidP="00943F4B">
      <w:pPr>
        <w:pStyle w:val="a3"/>
        <w:rPr>
          <w:rFonts w:ascii="Times New Roman" w:hAnsi="Times New Roman" w:cs="Times New Roman"/>
        </w:rPr>
      </w:pPr>
      <w:r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lastRenderedPageBreak/>
        <w:t xml:space="preserve">Supplementary </w:t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t xml:space="preserve">Figure </w:t>
      </w:r>
      <w:r w:rsidR="009453A9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t>S</w:t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t>1</w:t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fldChar w:fldCharType="begin"/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instrText xml:space="preserve">                                    </w:instrText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fldChar w:fldCharType="separate"/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t>1</w:t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fldChar w:fldCharType="end"/>
      </w:r>
      <w:r w:rsidR="00CB268F" w:rsidRPr="00AF5BB5">
        <w:rPr>
          <w:rFonts w:ascii="Times New Roman" w:eastAsia="맑은 고딕" w:hAnsi="Times New Roman" w:cs="Times New Roman"/>
          <w:bCs w:val="0"/>
          <w:kern w:val="0"/>
          <w:sz w:val="24"/>
          <w:szCs w:val="24"/>
        </w:rPr>
        <w:t>. Microbial beta-diversity of 109 low anterior resection syndrome (LARS) patients colored by each LARS group.</w:t>
      </w:r>
      <w:r w:rsidR="00CB268F" w:rsidRPr="00CB268F">
        <w:rPr>
          <w:rFonts w:ascii="Times New Roman" w:eastAsia="맑은 고딕" w:hAnsi="Times New Roman" w:cs="Times New Roman"/>
          <w:b w:val="0"/>
          <w:bCs w:val="0"/>
          <w:kern w:val="0"/>
          <w:sz w:val="24"/>
          <w:szCs w:val="24"/>
        </w:rPr>
        <w:t xml:space="preserve"> Principal coordinated analysis (PCoA) was performed with Bray-Curtis distance (A) and Jaccard distance (B) between samples after collapsing bacterial features at the genus level. R</w:t>
      </w:r>
      <w:r w:rsidR="00CB268F" w:rsidRPr="00CB268F">
        <w:rPr>
          <w:rFonts w:ascii="Times New Roman" w:eastAsia="맑은 고딕" w:hAnsi="Times New Roman" w:cs="Times New Roman"/>
          <w:b w:val="0"/>
          <w:bCs w:val="0"/>
          <w:kern w:val="0"/>
          <w:sz w:val="24"/>
          <w:szCs w:val="24"/>
          <w:vertAlign w:val="superscript"/>
        </w:rPr>
        <w:t>2</w:t>
      </w:r>
      <w:r w:rsidR="00CB268F" w:rsidRPr="00CB268F">
        <w:rPr>
          <w:rFonts w:ascii="Times New Roman" w:eastAsia="맑은 고딕" w:hAnsi="Times New Roman" w:cs="Times New Roman"/>
          <w:b w:val="0"/>
          <w:bCs w:val="0"/>
          <w:kern w:val="0"/>
          <w:sz w:val="24"/>
          <w:szCs w:val="24"/>
        </w:rPr>
        <w:t xml:space="preserve"> and P value from Permutational multivariate ANOVA (PERMANOVA) test are shown.</w:t>
      </w:r>
    </w:p>
    <w:p w14:paraId="76B9F154" w14:textId="62D0AC13" w:rsidR="00CB268F" w:rsidRDefault="00AF5BB5" w:rsidP="00943F4B">
      <w:pPr>
        <w:pStyle w:val="a3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A662DB1" wp14:editId="5240AA53">
            <wp:extent cx="8166100" cy="5202086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168302" cy="5203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891AD" w14:textId="611AF39E" w:rsidR="00AF5BB5" w:rsidRPr="004D2A56" w:rsidRDefault="00AF5BB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D2A56">
        <w:rPr>
          <w:rFonts w:ascii="Times New Roman" w:hAnsi="Times New Roman" w:cs="Times New Roman"/>
          <w:b/>
          <w:bCs/>
          <w:sz w:val="24"/>
        </w:rPr>
        <w:lastRenderedPageBreak/>
        <w:t>Supplementary Table S1. Baseline characteristics of patients with low anterior resection syndrome</w:t>
      </w:r>
    </w:p>
    <w:tbl>
      <w:tblPr>
        <w:tblStyle w:val="ab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685"/>
      </w:tblGrid>
      <w:tr w:rsidR="00AF5BB5" w:rsidRPr="004D2A56" w14:paraId="4BF3DE25" w14:textId="77777777" w:rsidTr="008A7148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98C43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6CE43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=109</w:t>
            </w:r>
          </w:p>
        </w:tc>
      </w:tr>
      <w:tr w:rsidR="00AF5BB5" w:rsidRPr="004D2A56" w14:paraId="74AA99B7" w14:textId="77777777" w:rsidTr="008A7148"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14:paraId="659E0A61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age, year (±SD)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B011C6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.2 (±9.7)</w:t>
            </w:r>
          </w:p>
        </w:tc>
      </w:tr>
      <w:tr w:rsidR="00AF5BB5" w:rsidRPr="004D2A56" w14:paraId="7D636D8B" w14:textId="77777777" w:rsidTr="008A7148">
        <w:tc>
          <w:tcPr>
            <w:tcW w:w="5387" w:type="dxa"/>
            <w:vAlign w:val="center"/>
          </w:tcPr>
          <w:p w14:paraId="4FD7F1A6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 (%)</w:t>
            </w:r>
          </w:p>
        </w:tc>
        <w:tc>
          <w:tcPr>
            <w:tcW w:w="3685" w:type="dxa"/>
            <w:vAlign w:val="center"/>
          </w:tcPr>
          <w:p w14:paraId="2A5E440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7EABD146" w14:textId="77777777" w:rsidTr="008A7148">
        <w:tc>
          <w:tcPr>
            <w:tcW w:w="5387" w:type="dxa"/>
            <w:vAlign w:val="center"/>
          </w:tcPr>
          <w:p w14:paraId="6A6E5A84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3685" w:type="dxa"/>
            <w:vAlign w:val="center"/>
          </w:tcPr>
          <w:p w14:paraId="26935EE2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1 (92.7)</w:t>
            </w:r>
          </w:p>
        </w:tc>
      </w:tr>
      <w:tr w:rsidR="00AF5BB5" w:rsidRPr="004D2A56" w14:paraId="2131C6EA" w14:textId="77777777" w:rsidTr="008A7148">
        <w:tc>
          <w:tcPr>
            <w:tcW w:w="5387" w:type="dxa"/>
            <w:vAlign w:val="center"/>
          </w:tcPr>
          <w:p w14:paraId="20886E15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3685" w:type="dxa"/>
            <w:vAlign w:val="center"/>
          </w:tcPr>
          <w:p w14:paraId="2CF3D4A7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7.3)</w:t>
            </w:r>
          </w:p>
        </w:tc>
      </w:tr>
      <w:tr w:rsidR="00AF5BB5" w:rsidRPr="004D2A56" w14:paraId="4F12820C" w14:textId="77777777" w:rsidTr="008A7148">
        <w:tc>
          <w:tcPr>
            <w:tcW w:w="5387" w:type="dxa"/>
            <w:vAlign w:val="center"/>
          </w:tcPr>
          <w:p w14:paraId="0DA8B3FC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SA classification (%)</w:t>
            </w:r>
          </w:p>
        </w:tc>
        <w:tc>
          <w:tcPr>
            <w:tcW w:w="3685" w:type="dxa"/>
            <w:vAlign w:val="center"/>
          </w:tcPr>
          <w:p w14:paraId="1C0D8E22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59E17BEE" w14:textId="77777777" w:rsidTr="008A7148">
        <w:tc>
          <w:tcPr>
            <w:tcW w:w="5387" w:type="dxa"/>
            <w:vAlign w:val="center"/>
          </w:tcPr>
          <w:p w14:paraId="1413DC15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3685" w:type="dxa"/>
            <w:vAlign w:val="center"/>
          </w:tcPr>
          <w:p w14:paraId="58EEBD5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1 (28.4)</w:t>
            </w:r>
          </w:p>
        </w:tc>
      </w:tr>
      <w:tr w:rsidR="00AF5BB5" w:rsidRPr="004D2A56" w14:paraId="5419985D" w14:textId="77777777" w:rsidTr="008A7148">
        <w:tc>
          <w:tcPr>
            <w:tcW w:w="5387" w:type="dxa"/>
            <w:vAlign w:val="center"/>
          </w:tcPr>
          <w:p w14:paraId="3A5C3972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3685" w:type="dxa"/>
            <w:vAlign w:val="center"/>
          </w:tcPr>
          <w:p w14:paraId="7F149809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3 (67.0)</w:t>
            </w:r>
          </w:p>
        </w:tc>
      </w:tr>
      <w:tr w:rsidR="00AF5BB5" w:rsidRPr="004D2A56" w14:paraId="24C1D7A9" w14:textId="77777777" w:rsidTr="008A7148">
        <w:tc>
          <w:tcPr>
            <w:tcW w:w="5387" w:type="dxa"/>
            <w:vAlign w:val="center"/>
          </w:tcPr>
          <w:p w14:paraId="74F714CE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3685" w:type="dxa"/>
            <w:vAlign w:val="center"/>
          </w:tcPr>
          <w:p w14:paraId="45E607B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4.6)</w:t>
            </w:r>
          </w:p>
        </w:tc>
      </w:tr>
      <w:tr w:rsidR="00AF5BB5" w:rsidRPr="004D2A56" w14:paraId="32D57E96" w14:textId="77777777" w:rsidTr="008A7148">
        <w:tc>
          <w:tcPr>
            <w:tcW w:w="5387" w:type="dxa"/>
            <w:vAlign w:val="center"/>
          </w:tcPr>
          <w:p w14:paraId="3B7B376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 CEA, ng/mL (range)</w:t>
            </w:r>
          </w:p>
        </w:tc>
        <w:tc>
          <w:tcPr>
            <w:tcW w:w="3685" w:type="dxa"/>
            <w:vAlign w:val="center"/>
          </w:tcPr>
          <w:p w14:paraId="01083492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 (0.4–52.9)</w:t>
            </w:r>
          </w:p>
        </w:tc>
      </w:tr>
      <w:tr w:rsidR="00AF5BB5" w:rsidRPr="004D2A56" w14:paraId="2C2A52B7" w14:textId="77777777" w:rsidTr="008A7148">
        <w:tc>
          <w:tcPr>
            <w:tcW w:w="5387" w:type="dxa"/>
            <w:vAlign w:val="center"/>
          </w:tcPr>
          <w:p w14:paraId="43660727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umor location from the anal verge</w:t>
            </w:r>
          </w:p>
        </w:tc>
        <w:tc>
          <w:tcPr>
            <w:tcW w:w="3685" w:type="dxa"/>
            <w:vAlign w:val="center"/>
          </w:tcPr>
          <w:p w14:paraId="3C2D2D29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0A86D4D7" w14:textId="77777777" w:rsidTr="008A7148">
        <w:tc>
          <w:tcPr>
            <w:tcW w:w="5387" w:type="dxa"/>
            <w:vAlign w:val="center"/>
          </w:tcPr>
          <w:p w14:paraId="6EB401A2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, cm (±SD)</w:t>
            </w:r>
          </w:p>
        </w:tc>
        <w:tc>
          <w:tcPr>
            <w:tcW w:w="3685" w:type="dxa"/>
            <w:vAlign w:val="center"/>
          </w:tcPr>
          <w:p w14:paraId="0AAF84D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 (5.0)</w:t>
            </w:r>
          </w:p>
        </w:tc>
      </w:tr>
      <w:tr w:rsidR="00AF5BB5" w:rsidRPr="004D2A56" w14:paraId="1814AFBD" w14:textId="77777777" w:rsidTr="008A7148">
        <w:tc>
          <w:tcPr>
            <w:tcW w:w="5387" w:type="dxa"/>
            <w:vAlign w:val="center"/>
          </w:tcPr>
          <w:p w14:paraId="719FF533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3685" w:type="dxa"/>
            <w:vAlign w:val="center"/>
          </w:tcPr>
          <w:p w14:paraId="208E8F1B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AF5BB5" w:rsidRPr="004D2A56" w14:paraId="67E61834" w14:textId="77777777" w:rsidTr="008A7148">
        <w:tc>
          <w:tcPr>
            <w:tcW w:w="5387" w:type="dxa"/>
            <w:vAlign w:val="center"/>
          </w:tcPr>
          <w:p w14:paraId="6CA6B096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perative time</w:t>
            </w:r>
          </w:p>
        </w:tc>
        <w:tc>
          <w:tcPr>
            <w:tcW w:w="3685" w:type="dxa"/>
            <w:vAlign w:val="center"/>
          </w:tcPr>
          <w:p w14:paraId="51D15CE8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4D2B8C54" w14:textId="77777777" w:rsidTr="008A7148">
        <w:tc>
          <w:tcPr>
            <w:tcW w:w="5387" w:type="dxa"/>
            <w:vAlign w:val="center"/>
          </w:tcPr>
          <w:p w14:paraId="013B80A0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an, min (±SD)</w:t>
            </w:r>
          </w:p>
        </w:tc>
        <w:tc>
          <w:tcPr>
            <w:tcW w:w="3685" w:type="dxa"/>
            <w:vAlign w:val="center"/>
          </w:tcPr>
          <w:p w14:paraId="62C225A8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5.4 (±96.4)</w:t>
            </w:r>
          </w:p>
        </w:tc>
      </w:tr>
      <w:tr w:rsidR="00AF5BB5" w:rsidRPr="004D2A56" w14:paraId="7AF09B94" w14:textId="77777777" w:rsidTr="008A7148">
        <w:tc>
          <w:tcPr>
            <w:tcW w:w="5387" w:type="dxa"/>
            <w:vAlign w:val="center"/>
          </w:tcPr>
          <w:p w14:paraId="1AB33FD8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3685" w:type="dxa"/>
            <w:vAlign w:val="center"/>
          </w:tcPr>
          <w:p w14:paraId="69A50653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AF5BB5" w:rsidRPr="004D2A56" w14:paraId="0793B3D3" w14:textId="77777777" w:rsidTr="008A7148">
        <w:tc>
          <w:tcPr>
            <w:tcW w:w="5387" w:type="dxa"/>
            <w:vAlign w:val="center"/>
          </w:tcPr>
          <w:p w14:paraId="7B8D7F83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verting ileostomy (%)</w:t>
            </w:r>
          </w:p>
        </w:tc>
        <w:tc>
          <w:tcPr>
            <w:tcW w:w="3685" w:type="dxa"/>
            <w:vAlign w:val="center"/>
          </w:tcPr>
          <w:p w14:paraId="7E61C371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58.7)</w:t>
            </w:r>
          </w:p>
        </w:tc>
      </w:tr>
      <w:tr w:rsidR="00AF5BB5" w:rsidRPr="004D2A56" w14:paraId="25773AE2" w14:textId="77777777" w:rsidTr="008A7148">
        <w:tc>
          <w:tcPr>
            <w:tcW w:w="5387" w:type="dxa"/>
            <w:vAlign w:val="center"/>
          </w:tcPr>
          <w:p w14:paraId="48665D2D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stoperative complication (%)</w:t>
            </w:r>
          </w:p>
        </w:tc>
        <w:tc>
          <w:tcPr>
            <w:tcW w:w="3685" w:type="dxa"/>
            <w:vAlign w:val="center"/>
          </w:tcPr>
          <w:p w14:paraId="1A1151AE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 (33.0)</w:t>
            </w:r>
          </w:p>
        </w:tc>
      </w:tr>
      <w:tr w:rsidR="00AF5BB5" w:rsidRPr="004D2A56" w14:paraId="4890D181" w14:textId="77777777" w:rsidTr="008A7148">
        <w:tc>
          <w:tcPr>
            <w:tcW w:w="5387" w:type="dxa"/>
            <w:vAlign w:val="center"/>
          </w:tcPr>
          <w:p w14:paraId="6A1AAC31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astomosis leakage (%)</w:t>
            </w:r>
          </w:p>
        </w:tc>
        <w:tc>
          <w:tcPr>
            <w:tcW w:w="3685" w:type="dxa"/>
            <w:vAlign w:val="center"/>
          </w:tcPr>
          <w:p w14:paraId="1C4CC791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 (2.8)</w:t>
            </w:r>
          </w:p>
        </w:tc>
      </w:tr>
      <w:tr w:rsidR="00AF5BB5" w:rsidRPr="004D2A56" w14:paraId="70AE2368" w14:textId="77777777" w:rsidTr="008A7148">
        <w:tc>
          <w:tcPr>
            <w:tcW w:w="5387" w:type="dxa"/>
            <w:vAlign w:val="center"/>
          </w:tcPr>
          <w:p w14:paraId="76C214CE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 (%)</w:t>
            </w:r>
          </w:p>
        </w:tc>
        <w:tc>
          <w:tcPr>
            <w:tcW w:w="3685" w:type="dxa"/>
            <w:vAlign w:val="center"/>
          </w:tcPr>
          <w:p w14:paraId="0EA525F7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659E1F66" w14:textId="77777777" w:rsidTr="008A7148">
        <w:tc>
          <w:tcPr>
            <w:tcW w:w="5387" w:type="dxa"/>
            <w:vAlign w:val="center"/>
          </w:tcPr>
          <w:p w14:paraId="63915333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0/is</w:t>
            </w:r>
          </w:p>
        </w:tc>
        <w:tc>
          <w:tcPr>
            <w:tcW w:w="3685" w:type="dxa"/>
            <w:vAlign w:val="center"/>
          </w:tcPr>
          <w:p w14:paraId="5931C6A2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 (9.2)</w:t>
            </w:r>
          </w:p>
        </w:tc>
      </w:tr>
      <w:tr w:rsidR="00AF5BB5" w:rsidRPr="004D2A56" w14:paraId="151AAA47" w14:textId="77777777" w:rsidTr="008A7148">
        <w:tc>
          <w:tcPr>
            <w:tcW w:w="5387" w:type="dxa"/>
            <w:vAlign w:val="center"/>
          </w:tcPr>
          <w:p w14:paraId="7E277121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3685" w:type="dxa"/>
            <w:vAlign w:val="center"/>
          </w:tcPr>
          <w:p w14:paraId="4A2C0077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 (15.6)</w:t>
            </w:r>
          </w:p>
        </w:tc>
      </w:tr>
      <w:tr w:rsidR="00AF5BB5" w:rsidRPr="004D2A56" w14:paraId="693AA9F9" w14:textId="77777777" w:rsidTr="008A7148">
        <w:tc>
          <w:tcPr>
            <w:tcW w:w="5387" w:type="dxa"/>
            <w:vAlign w:val="center"/>
          </w:tcPr>
          <w:p w14:paraId="3B031F7D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3685" w:type="dxa"/>
            <w:vAlign w:val="center"/>
          </w:tcPr>
          <w:p w14:paraId="01DBD302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 (23.8)</w:t>
            </w:r>
          </w:p>
        </w:tc>
      </w:tr>
      <w:tr w:rsidR="00AF5BB5" w:rsidRPr="004D2A56" w14:paraId="74492F6A" w14:textId="77777777" w:rsidTr="008A7148">
        <w:tc>
          <w:tcPr>
            <w:tcW w:w="5387" w:type="dxa"/>
            <w:vAlign w:val="center"/>
          </w:tcPr>
          <w:p w14:paraId="0A97A2C9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3685" w:type="dxa"/>
            <w:vAlign w:val="center"/>
          </w:tcPr>
          <w:p w14:paraId="764C9DA8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1 (46.8)</w:t>
            </w:r>
          </w:p>
        </w:tc>
      </w:tr>
      <w:tr w:rsidR="00AF5BB5" w:rsidRPr="004D2A56" w14:paraId="25508831" w14:textId="77777777" w:rsidTr="008A7148">
        <w:tc>
          <w:tcPr>
            <w:tcW w:w="5387" w:type="dxa"/>
            <w:vAlign w:val="center"/>
          </w:tcPr>
          <w:p w14:paraId="36ACD93D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3685" w:type="dxa"/>
            <w:vAlign w:val="center"/>
          </w:tcPr>
          <w:p w14:paraId="2016CA03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4.6)</w:t>
            </w:r>
          </w:p>
        </w:tc>
      </w:tr>
      <w:tr w:rsidR="00AF5BB5" w:rsidRPr="004D2A56" w14:paraId="46769D6B" w14:textId="77777777" w:rsidTr="008A7148">
        <w:tc>
          <w:tcPr>
            <w:tcW w:w="5387" w:type="dxa"/>
            <w:vAlign w:val="center"/>
          </w:tcPr>
          <w:p w14:paraId="1D8594FF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stage (%)</w:t>
            </w:r>
          </w:p>
        </w:tc>
        <w:tc>
          <w:tcPr>
            <w:tcW w:w="3685" w:type="dxa"/>
            <w:vAlign w:val="center"/>
          </w:tcPr>
          <w:p w14:paraId="28B1C245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F5BB5" w:rsidRPr="004D2A56" w14:paraId="57936DA2" w14:textId="77777777" w:rsidTr="008A7148">
        <w:tc>
          <w:tcPr>
            <w:tcW w:w="5387" w:type="dxa"/>
            <w:vAlign w:val="center"/>
          </w:tcPr>
          <w:p w14:paraId="4F81EF3B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3685" w:type="dxa"/>
            <w:vAlign w:val="center"/>
          </w:tcPr>
          <w:p w14:paraId="46C390B6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 (60.6)</w:t>
            </w:r>
          </w:p>
        </w:tc>
      </w:tr>
      <w:tr w:rsidR="00AF5BB5" w:rsidRPr="004D2A56" w14:paraId="18371D1A" w14:textId="77777777" w:rsidTr="008A7148">
        <w:tc>
          <w:tcPr>
            <w:tcW w:w="5387" w:type="dxa"/>
            <w:vAlign w:val="center"/>
          </w:tcPr>
          <w:p w14:paraId="4DE1BFAF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3685" w:type="dxa"/>
            <w:vAlign w:val="center"/>
          </w:tcPr>
          <w:p w14:paraId="688382A0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 (32.1)</w:t>
            </w:r>
          </w:p>
        </w:tc>
      </w:tr>
      <w:tr w:rsidR="00AF5BB5" w:rsidRPr="004D2A56" w14:paraId="02F5C263" w14:textId="77777777" w:rsidTr="008A7148">
        <w:tc>
          <w:tcPr>
            <w:tcW w:w="5387" w:type="dxa"/>
            <w:vAlign w:val="center"/>
          </w:tcPr>
          <w:p w14:paraId="15643448" w14:textId="77777777" w:rsidR="00AF5BB5" w:rsidRPr="004D2A56" w:rsidRDefault="00AF5BB5" w:rsidP="008A7148">
            <w:pPr>
              <w:ind w:leftChars="229" w:left="458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3685" w:type="dxa"/>
            <w:vAlign w:val="center"/>
          </w:tcPr>
          <w:p w14:paraId="40366CB9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 (7.3)</w:t>
            </w:r>
          </w:p>
        </w:tc>
      </w:tr>
      <w:tr w:rsidR="00AF5BB5" w:rsidRPr="004D2A56" w14:paraId="783ECB91" w14:textId="77777777" w:rsidTr="008A7148">
        <w:tc>
          <w:tcPr>
            <w:tcW w:w="5387" w:type="dxa"/>
            <w:vAlign w:val="center"/>
          </w:tcPr>
          <w:p w14:paraId="292F06E4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eoperative or postoperative radiotherapy (%)</w:t>
            </w:r>
          </w:p>
        </w:tc>
        <w:tc>
          <w:tcPr>
            <w:tcW w:w="3685" w:type="dxa"/>
            <w:vAlign w:val="center"/>
          </w:tcPr>
          <w:p w14:paraId="0C2811C8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 (50.5)</w:t>
            </w:r>
          </w:p>
        </w:tc>
      </w:tr>
      <w:tr w:rsidR="00AF5BB5" w:rsidRPr="004D2A56" w14:paraId="031E3470" w14:textId="77777777" w:rsidTr="008A7148">
        <w:tc>
          <w:tcPr>
            <w:tcW w:w="5387" w:type="dxa"/>
            <w:vAlign w:val="center"/>
          </w:tcPr>
          <w:p w14:paraId="1C14766F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vant chemotherapy (%)</w:t>
            </w:r>
          </w:p>
        </w:tc>
        <w:tc>
          <w:tcPr>
            <w:tcW w:w="3685" w:type="dxa"/>
            <w:vAlign w:val="center"/>
          </w:tcPr>
          <w:p w14:paraId="5810446F" w14:textId="77777777" w:rsidR="00AF5BB5" w:rsidRPr="004D2A56" w:rsidRDefault="00AF5BB5" w:rsidP="008A7148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5 (41.3)</w:t>
            </w:r>
          </w:p>
        </w:tc>
      </w:tr>
    </w:tbl>
    <w:p w14:paraId="64A6DDBF" w14:textId="187BD2CC" w:rsidR="00AF5BB5" w:rsidRPr="004D2A56" w:rsidRDefault="00AF5BB5" w:rsidP="00AF5BB5">
      <w:pPr>
        <w:rPr>
          <w:rFonts w:ascii="Times New Roman" w:eastAsia="맑은 고딕" w:hAnsi="Times New Roman" w:cs="Times New Roman"/>
          <w:color w:val="000000"/>
          <w:kern w:val="0"/>
          <w:sz w:val="24"/>
        </w:rPr>
      </w:pPr>
      <w:r w:rsidRPr="004D2A56">
        <w:rPr>
          <w:rFonts w:ascii="Times New Roman" w:eastAsia="맑은 고딕" w:hAnsi="Times New Roman" w:cs="Times New Roman"/>
          <w:color w:val="000000"/>
          <w:kern w:val="0"/>
          <w:sz w:val="24"/>
        </w:rPr>
        <w:lastRenderedPageBreak/>
        <w:t>SD, standard deviation, ASA, the American Society of Anesthesiologist, CEA, carcinoembryonic antigen</w:t>
      </w:r>
    </w:p>
    <w:p w14:paraId="62349A33" w14:textId="77777777" w:rsidR="00AF5BB5" w:rsidRPr="004D2A56" w:rsidRDefault="00AF5BB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</w:p>
    <w:p w14:paraId="3F904E27" w14:textId="2D572ACB" w:rsidR="00943F4B" w:rsidRPr="004D2A56" w:rsidRDefault="00337505" w:rsidP="00E76B5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D2A56">
        <w:rPr>
          <w:rFonts w:ascii="Times New Roman" w:hAnsi="Times New Roman" w:cs="Times New Roman"/>
          <w:b/>
          <w:sz w:val="24"/>
        </w:rPr>
        <w:t xml:space="preserve">Supplementary </w:t>
      </w:r>
      <w:r w:rsidR="009453A9" w:rsidRPr="004D2A56">
        <w:rPr>
          <w:rFonts w:ascii="Times New Roman" w:hAnsi="Times New Roman" w:cs="Times New Roman"/>
          <w:b/>
          <w:sz w:val="24"/>
        </w:rPr>
        <w:t>Table S</w:t>
      </w:r>
      <w:r w:rsidR="00AF5BB5" w:rsidRPr="004D2A56">
        <w:rPr>
          <w:rFonts w:ascii="Times New Roman" w:hAnsi="Times New Roman" w:cs="Times New Roman"/>
          <w:b/>
          <w:sz w:val="24"/>
        </w:rPr>
        <w:t>2</w:t>
      </w:r>
      <w:r w:rsidR="009453A9" w:rsidRPr="004D2A56">
        <w:rPr>
          <w:rFonts w:ascii="Times New Roman" w:hAnsi="Times New Roman" w:cs="Times New Roman"/>
          <w:b/>
          <w:sz w:val="24"/>
        </w:rPr>
        <w:t>. Distribution of 109 patient data according to score combinations for each LARS subgroup.</w:t>
      </w:r>
      <w:r w:rsidR="009453A9" w:rsidRPr="004D2A56">
        <w:rPr>
          <w:rFonts w:ascii="Times New Roman" w:hAnsi="Times New Roman" w:cs="Times New Roman"/>
          <w:sz w:val="24"/>
        </w:rPr>
        <w:t xml:space="preserve"> Possible score-combinations were listed by LARS subgroup (Q1+Q2 for sub2LARS or Q3+Q4+Q5 for sub1LARS) and sample number (count) and cumulated percent by each combination from 109 patients’ data were shown.  </w:t>
      </w:r>
    </w:p>
    <w:tbl>
      <w:tblPr>
        <w:tblW w:w="12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0"/>
        <w:gridCol w:w="1620"/>
        <w:gridCol w:w="1720"/>
        <w:gridCol w:w="1300"/>
        <w:gridCol w:w="1260"/>
        <w:gridCol w:w="400"/>
        <w:gridCol w:w="799"/>
        <w:gridCol w:w="1901"/>
      </w:tblGrid>
      <w:tr w:rsidR="00FD635A" w:rsidRPr="004D2A56" w14:paraId="0597A22E" w14:textId="77777777" w:rsidTr="00613FED">
        <w:trPr>
          <w:trHeight w:val="20"/>
        </w:trPr>
        <w:tc>
          <w:tcPr>
            <w:tcW w:w="9580" w:type="dxa"/>
            <w:gridSpan w:val="5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957D1" w14:textId="29869971" w:rsidR="00C8186A" w:rsidRPr="004D2A56" w:rsidRDefault="009453A9" w:rsidP="00664F2C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Summation of Q1 and Q2 (</w:t>
            </w:r>
            <w:r w:rsidRPr="004D2A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sub2LARS</w:t>
            </w: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D381" w14:textId="77777777" w:rsidR="00C8186A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0C8E3" w14:textId="77777777" w:rsidR="00C8186A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 xml:space="preserve">data </w:t>
            </w:r>
          </w:p>
        </w:tc>
      </w:tr>
      <w:tr w:rsidR="00FD635A" w:rsidRPr="004D2A56" w14:paraId="60B930FB" w14:textId="77777777" w:rsidTr="00536EFA">
        <w:trPr>
          <w:trHeight w:val="20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57FE7" w14:textId="77777777" w:rsidR="002F4715" w:rsidRPr="004D2A56" w:rsidRDefault="009453A9" w:rsidP="00536EF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87572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Incontinence for flatus (0,4,7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E568D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Incontinence for liquid stools (0,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4BA6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1CC7D" w14:textId="084EB299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9F32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DF517" w14:textId="4E265AA4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04879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Cumulated percent (%)</w:t>
            </w:r>
          </w:p>
        </w:tc>
      </w:tr>
      <w:tr w:rsidR="00FD635A" w:rsidRPr="004D2A56" w14:paraId="4BA682F5" w14:textId="77777777" w:rsidTr="00536EFA">
        <w:trPr>
          <w:trHeight w:val="20"/>
        </w:trPr>
        <w:tc>
          <w:tcPr>
            <w:tcW w:w="3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990405" w14:textId="77777777" w:rsidR="002F4715" w:rsidRPr="004D2A56" w:rsidRDefault="009453A9" w:rsidP="00536EF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Possible score-combinations 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br/>
              <w:t xml:space="preserve">  of incontinent-based item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10CD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246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5AD31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E866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625A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F39C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6423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1.0</w:t>
            </w:r>
          </w:p>
        </w:tc>
      </w:tr>
      <w:tr w:rsidR="00FD635A" w:rsidRPr="004D2A56" w14:paraId="0327782A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ACE97" w14:textId="77777777" w:rsidR="002F4715" w:rsidRPr="004D2A56" w:rsidRDefault="002F4715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4BAD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F700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BF5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17F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04C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DF11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3F47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21.1</w:t>
            </w:r>
          </w:p>
        </w:tc>
      </w:tr>
      <w:tr w:rsidR="00FD635A" w:rsidRPr="004D2A56" w14:paraId="61A9F079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98FEB" w14:textId="77777777" w:rsidR="002F4715" w:rsidRPr="004D2A56" w:rsidRDefault="002F4715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E7BD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256F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031E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00A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F6D1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78D6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531B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30.3</w:t>
            </w:r>
          </w:p>
        </w:tc>
      </w:tr>
      <w:tr w:rsidR="00FD635A" w:rsidRPr="004D2A56" w14:paraId="6D8892DA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B3E9A" w14:textId="77777777" w:rsidR="002F4715" w:rsidRPr="004D2A56" w:rsidRDefault="002F4715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252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5E99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197C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4DF1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CA40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F6D4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7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0D58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45.9</w:t>
            </w:r>
          </w:p>
        </w:tc>
      </w:tr>
      <w:tr w:rsidR="00FD635A" w:rsidRPr="004D2A56" w14:paraId="55764841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6A3A4" w14:textId="77777777" w:rsidR="002F4715" w:rsidRPr="004D2A56" w:rsidRDefault="002F4715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9A88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F9D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0A53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BA64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5690" w14:textId="77777777" w:rsidR="002F4715" w:rsidRPr="004D2A56" w:rsidRDefault="002F4715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89AF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9E156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59.6</w:t>
            </w:r>
          </w:p>
        </w:tc>
      </w:tr>
      <w:tr w:rsidR="00FD635A" w:rsidRPr="004D2A56" w14:paraId="5F8B83B0" w14:textId="77777777" w:rsidTr="002B737E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35BEBF4E" w14:textId="77777777" w:rsidR="002F4715" w:rsidRPr="004D2A56" w:rsidRDefault="002F4715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D712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AF2C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CF88A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77989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E477A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8CA77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44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C2B71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100.0</w:t>
            </w:r>
          </w:p>
        </w:tc>
      </w:tr>
      <w:tr w:rsidR="00FD635A" w:rsidRPr="004D2A56" w14:paraId="3834C388" w14:textId="77777777" w:rsidTr="002B737E">
        <w:trPr>
          <w:trHeight w:val="20"/>
        </w:trPr>
        <w:tc>
          <w:tcPr>
            <w:tcW w:w="9580" w:type="dxa"/>
            <w:gridSpan w:val="5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E6D0" w14:textId="6CEA34DD" w:rsidR="00664F2C" w:rsidRPr="004D2A56" w:rsidRDefault="009453A9" w:rsidP="00664F2C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Summation of Q3, Q4 and Q5 (</w:t>
            </w:r>
            <w:r w:rsidRPr="004D2A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sub1LARS</w:t>
            </w: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)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994" w14:textId="77777777" w:rsidR="00664F2C" w:rsidRPr="004D2A56" w:rsidRDefault="00664F2C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70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81D0" w14:textId="30703539" w:rsidR="00664F2C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Data</w:t>
            </w:r>
          </w:p>
        </w:tc>
      </w:tr>
      <w:tr w:rsidR="00FD635A" w:rsidRPr="004D2A56" w14:paraId="474DF519" w14:textId="77777777" w:rsidTr="002B737E">
        <w:trPr>
          <w:trHeight w:val="20"/>
        </w:trPr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E105F" w14:textId="77777777" w:rsidR="002F4715" w:rsidRPr="004D2A56" w:rsidRDefault="009453A9" w:rsidP="00536EF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6EFCA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Frequency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br/>
              <w:t>(0,2,4,5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A0C12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lustering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br/>
              <w:t>(0,9,11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DF9C3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Urgency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br/>
              <w:t>(0,11,1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384E8" w14:textId="5BB697E8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Score</w:t>
            </w:r>
          </w:p>
        </w:tc>
        <w:tc>
          <w:tcPr>
            <w:tcW w:w="4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E94AB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A3C8A" w14:textId="06EE9513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13A7F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  <w:t>Cumulated percent (%)</w:t>
            </w:r>
          </w:p>
        </w:tc>
      </w:tr>
      <w:tr w:rsidR="00FD635A" w:rsidRPr="004D2A56" w14:paraId="0329E0E2" w14:textId="77777777" w:rsidTr="00536EFA">
        <w:trPr>
          <w:trHeight w:val="20"/>
        </w:trPr>
        <w:tc>
          <w:tcPr>
            <w:tcW w:w="3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C0AD8E" w14:textId="77777777" w:rsidR="007D2800" w:rsidRPr="004D2A56" w:rsidRDefault="009453A9" w:rsidP="007D2800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Possible score-combinations </w:t>
            </w: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br/>
              <w:t xml:space="preserve">  of frequency-based items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E286" w14:textId="2109686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0287" w14:textId="1E756425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B257" w14:textId="5BAD08D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570C" w14:textId="0F623485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3DFA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78C3" w14:textId="5757F38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9B9F" w14:textId="0A4B1B76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0.9</w:t>
            </w:r>
          </w:p>
        </w:tc>
      </w:tr>
      <w:tr w:rsidR="00FD635A" w:rsidRPr="004D2A56" w14:paraId="05ED0364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4E177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883E" w14:textId="30F9F0E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A696" w14:textId="3C97DEC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B031" w14:textId="3E477C9B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0A1" w14:textId="04A3CE88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4863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C4C5" w14:textId="0D3DDF4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CAC5B" w14:textId="23325EA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3.7</w:t>
            </w:r>
          </w:p>
        </w:tc>
      </w:tr>
      <w:tr w:rsidR="00FD635A" w:rsidRPr="004D2A56" w14:paraId="3C683250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7CF31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9005" w14:textId="227C4D3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0E85" w14:textId="3AD3F70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E427" w14:textId="769DF810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6BDB" w14:textId="01F7BC1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9988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E2AD" w14:textId="48BC2C30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F2D2" w14:textId="2F5ED8EB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5.5</w:t>
            </w:r>
          </w:p>
        </w:tc>
      </w:tr>
      <w:tr w:rsidR="00FD635A" w:rsidRPr="004D2A56" w14:paraId="3E68A683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5F009B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F01B" w14:textId="6974EA89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25AE" w14:textId="23B2EA3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774D" w14:textId="61BBF098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ED1" w14:textId="527446C5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633C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CE2F" w14:textId="4A5DFC62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D5AA" w14:textId="7BDB7B7A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8.3</w:t>
            </w:r>
          </w:p>
        </w:tc>
      </w:tr>
      <w:tr w:rsidR="00FD635A" w:rsidRPr="004D2A56" w14:paraId="268FDD28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C8BB91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8A8E" w14:textId="12A536A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6477" w14:textId="26945C49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253D" w14:textId="6BD9560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04F" w14:textId="2C4B9C0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BE05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A174" w14:textId="5568206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E99" w14:textId="2800250D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6.5</w:t>
            </w:r>
          </w:p>
        </w:tc>
      </w:tr>
      <w:tr w:rsidR="00FD635A" w:rsidRPr="004D2A56" w14:paraId="682A62FC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241ED2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4F95" w14:textId="152A930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D32E" w14:textId="34B16EC8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738F" w14:textId="42151C3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2BDD" w14:textId="4C7074B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7AF3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A8EC" w14:textId="1D5410D6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4E1C" w14:textId="3B7E656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7.4</w:t>
            </w:r>
          </w:p>
        </w:tc>
      </w:tr>
      <w:tr w:rsidR="00FD635A" w:rsidRPr="004D2A56" w14:paraId="47192E1A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43D15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18CF" w14:textId="0B1E85AB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904C" w14:textId="27D1048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77F2" w14:textId="55C0B1B4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4B90" w14:textId="08CE7DFD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CC8C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CCD" w14:textId="2A8367A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5B6C" w14:textId="32790A0D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22.0</w:t>
            </w:r>
          </w:p>
        </w:tc>
      </w:tr>
      <w:tr w:rsidR="00FD635A" w:rsidRPr="004D2A56" w14:paraId="3A6EA714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A7C8E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6A6" w14:textId="1DC5E63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A795" w14:textId="0475595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1B2" w14:textId="3947BF0A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00916" w14:textId="01735030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7F84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B6F" w14:textId="00748FE9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8CE" w14:textId="11138B94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26.6</w:t>
            </w:r>
          </w:p>
        </w:tc>
      </w:tr>
      <w:tr w:rsidR="00FD635A" w:rsidRPr="004D2A56" w14:paraId="7BAC4909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C8800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4AC1" w14:textId="595A5802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B763" w14:textId="695FA536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32BF" w14:textId="0449531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A4E1" w14:textId="287143C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F6E5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A101" w14:textId="271CE19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A045" w14:textId="321B99C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28.4</w:t>
            </w:r>
          </w:p>
        </w:tc>
      </w:tr>
      <w:tr w:rsidR="00FD635A" w:rsidRPr="004D2A56" w14:paraId="4DC5055E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AD389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EC96" w14:textId="43416F5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0AB7" w14:textId="65B6C85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C83F" w14:textId="3122D98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AD1" w14:textId="7AE33E7A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7634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E29" w14:textId="3AF9290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30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B97F" w14:textId="471AE2B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56.0</w:t>
            </w:r>
          </w:p>
        </w:tc>
      </w:tr>
      <w:tr w:rsidR="00FD635A" w:rsidRPr="004D2A56" w14:paraId="24784907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6BC4E3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F4DC" w14:textId="1EF22A5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5ED4" w14:textId="1A611A5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F316" w14:textId="3E134D89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770" w14:textId="572A0CB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025E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78FC" w14:textId="34A6DE2F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352A" w14:textId="6D4E1B84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56.9</w:t>
            </w:r>
          </w:p>
        </w:tc>
      </w:tr>
      <w:tr w:rsidR="00FD635A" w:rsidRPr="004D2A56" w14:paraId="312B05BD" w14:textId="77777777" w:rsidTr="00536EFA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650EF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ADEC" w14:textId="42652162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336A" w14:textId="75CAF39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4CEF" w14:textId="063DFCA2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6E87" w14:textId="211644CE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3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5F4B3" w14:textId="77777777" w:rsidR="007D2800" w:rsidRPr="004D2A56" w:rsidRDefault="007D2800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780E" w14:textId="0DA821A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44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82D4" w14:textId="702AE21C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97.2</w:t>
            </w:r>
          </w:p>
        </w:tc>
      </w:tr>
      <w:tr w:rsidR="00FD635A" w:rsidRPr="004D2A56" w14:paraId="717A7BF9" w14:textId="77777777" w:rsidTr="002B737E">
        <w:trPr>
          <w:trHeight w:val="20"/>
        </w:trPr>
        <w:tc>
          <w:tcPr>
            <w:tcW w:w="3680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A87EDEA" w14:textId="77777777" w:rsidR="007D2800" w:rsidRPr="004D2A56" w:rsidRDefault="007D2800" w:rsidP="007D280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0413" w14:textId="19031455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C0D1D" w14:textId="0F32583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004ED" w14:textId="52351A30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9C772" w14:textId="126BCCE1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Theme="minorHAnsi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Theme="minorHAnsi" w:hAnsi="Times New Roman" w:cs="Times New Roman"/>
                <w:color w:val="000000"/>
                <w:sz w:val="24"/>
              </w:rPr>
              <w:t>3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547F8" w14:textId="77777777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A99F" w14:textId="0A0CA042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3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F8E8" w14:textId="54AB0373" w:rsidR="007D2800" w:rsidRPr="004D2A56" w:rsidRDefault="009453A9" w:rsidP="007D280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sz w:val="24"/>
              </w:rPr>
              <w:t>100.0</w:t>
            </w:r>
          </w:p>
        </w:tc>
      </w:tr>
      <w:tr w:rsidR="00FD635A" w:rsidRPr="004D2A56" w14:paraId="0C8FFB34" w14:textId="77777777" w:rsidTr="002B737E">
        <w:trPr>
          <w:trHeight w:val="20"/>
        </w:trPr>
        <w:tc>
          <w:tcPr>
            <w:tcW w:w="3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F94C" w14:textId="09D99BB3" w:rsidR="002F4715" w:rsidRPr="004D2A56" w:rsidRDefault="009453A9" w:rsidP="00536EFA">
            <w:pPr>
              <w:widowControl/>
              <w:wordWrap/>
              <w:autoSpaceDE/>
              <w:autoSpaceDN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lastRenderedPageBreak/>
              <w:t>Total</w:t>
            </w:r>
          </w:p>
        </w:tc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27E99" w14:textId="77777777" w:rsidR="002F4715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72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F90F1" w14:textId="77777777" w:rsidR="002F4715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86AD5" w14:textId="77777777" w:rsidR="002F4715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73BD4" w14:textId="77777777" w:rsidR="002F4715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F14AC" w14:textId="77777777" w:rsidR="002F4715" w:rsidRPr="004D2A56" w:rsidRDefault="009453A9" w:rsidP="00536EF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79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8F077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90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DC0F4" w14:textId="77777777" w:rsidR="002F4715" w:rsidRPr="004D2A56" w:rsidRDefault="009453A9" w:rsidP="00536EF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</w:tbl>
    <w:p w14:paraId="0AA4B3F7" w14:textId="1BB54ADF" w:rsidR="00910E1F" w:rsidRPr="004D2A56" w:rsidRDefault="00910E1F">
      <w:pPr>
        <w:rPr>
          <w:rFonts w:ascii="Times New Roman" w:hAnsi="Times New Roman" w:cs="Times New Roman"/>
          <w:sz w:val="24"/>
        </w:rPr>
      </w:pPr>
    </w:p>
    <w:p w14:paraId="1EEAED11" w14:textId="2E6BE419" w:rsidR="00910E1F" w:rsidRPr="004D2A56" w:rsidRDefault="00AB5430" w:rsidP="00E76B5E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</w:rPr>
      </w:pPr>
      <w:r w:rsidRPr="004D2A56"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910E1F" w:rsidRPr="004D2A56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453A9" w:rsidRPr="004D2A56">
        <w:rPr>
          <w:rFonts w:ascii="Times New Roman" w:hAnsi="Times New Roman" w:cs="Times New Roman"/>
          <w:b/>
          <w:bCs/>
          <w:sz w:val="24"/>
        </w:rPr>
        <w:t>S</w:t>
      </w:r>
      <w:r w:rsidR="00AF5BB5" w:rsidRPr="004D2A56">
        <w:rPr>
          <w:rFonts w:ascii="Times New Roman" w:hAnsi="Times New Roman" w:cs="Times New Roman"/>
          <w:b/>
          <w:bCs/>
          <w:sz w:val="24"/>
        </w:rPr>
        <w:t>3</w:t>
      </w:r>
      <w:r w:rsidR="00910E1F" w:rsidRPr="004D2A56">
        <w:rPr>
          <w:rFonts w:ascii="Times New Roman" w:hAnsi="Times New Roman" w:cs="Times New Roman"/>
          <w:b/>
          <w:bCs/>
          <w:sz w:val="24"/>
        </w:rPr>
        <w:t xml:space="preserve">. Contingency table of 109 patients according to each LARS subgroup. </w:t>
      </w:r>
      <w:r w:rsidR="00910E1F" w:rsidRPr="004D2A56">
        <w:rPr>
          <w:rFonts w:ascii="Times New Roman" w:hAnsi="Times New Roman" w:cs="Times New Roman"/>
          <w:sz w:val="24"/>
        </w:rPr>
        <w:t>Sample count across two LARS subgroups (sub1LARS_group and sub2LARS_group) are shown as "Count," and the expected count and ratio of each cell are also listed. Two group factors are statistically independent (p-value = 0.522 from a chi-square test).</w:t>
      </w:r>
    </w:p>
    <w:tbl>
      <w:tblPr>
        <w:tblW w:w="8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0"/>
        <w:gridCol w:w="1020"/>
        <w:gridCol w:w="2140"/>
        <w:gridCol w:w="1200"/>
        <w:gridCol w:w="1200"/>
        <w:gridCol w:w="1180"/>
      </w:tblGrid>
      <w:tr w:rsidR="00910E1F" w:rsidRPr="00E76B5E" w14:paraId="19EBDB19" w14:textId="77777777" w:rsidTr="00753DBD">
        <w:trPr>
          <w:trHeight w:val="960"/>
        </w:trPr>
        <w:tc>
          <w:tcPr>
            <w:tcW w:w="17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95750D" w14:textId="77777777" w:rsidR="00910E1F" w:rsidRPr="004D2A56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B83F53" w14:textId="77777777" w:rsidR="00910E1F" w:rsidRPr="004D2A56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62378E" w14:textId="77777777" w:rsidR="00910E1F" w:rsidRPr="004D2A56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FA2BB6" w14:textId="77777777" w:rsidR="00910E1F" w:rsidRPr="004D2A56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sub1LARS</w:t>
            </w:r>
          </w:p>
          <w:p w14:paraId="566BB8E3" w14:textId="77777777" w:rsidR="00910E1F" w:rsidRPr="004D2A56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 xml:space="preserve">(Frequency-dominant </w:t>
            </w:r>
            <w:r w:rsidRPr="004D2A5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br/>
              <w:t>LARS pattern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A0B92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4D2A5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Row Total</w:t>
            </w:r>
          </w:p>
        </w:tc>
      </w:tr>
      <w:tr w:rsidR="00910E1F" w:rsidRPr="00E76B5E" w14:paraId="7AD757CB" w14:textId="77777777" w:rsidTr="00753DBD">
        <w:trPr>
          <w:trHeight w:val="360"/>
        </w:trPr>
        <w:tc>
          <w:tcPr>
            <w:tcW w:w="1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FDF7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BA2D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E67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F1A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BBBC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1180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09B4DEE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10E1F" w:rsidRPr="00E76B5E" w14:paraId="70C79591" w14:textId="77777777" w:rsidTr="00753DBD">
        <w:trPr>
          <w:trHeight w:val="360"/>
        </w:trPr>
        <w:tc>
          <w:tcPr>
            <w:tcW w:w="172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25002D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</w:rPr>
              <w:t>sub2LARS</w:t>
            </w:r>
          </w:p>
          <w:p w14:paraId="42895110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  <w:t>(Incontinence-dominant LARS pattern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7A8AF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Mild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0EFB32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C77ACB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E781E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2DD7B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3</w:t>
            </w:r>
          </w:p>
        </w:tc>
      </w:tr>
      <w:tr w:rsidR="00910E1F" w:rsidRPr="00E76B5E" w14:paraId="3E85F13F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C1CC5E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CA132F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EAE2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Expected Count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7C7505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9.38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2330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3.61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8BA6AC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335BAF37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384D2C8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9714C8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4F322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 / Row Tota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F014D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5CBD32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58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30460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303</w:t>
            </w:r>
          </w:p>
        </w:tc>
      </w:tr>
      <w:tr w:rsidR="00910E1F" w:rsidRPr="00E76B5E" w14:paraId="178B0CD9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F5DB0BD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5221BF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E5631E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/ Col Tota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1861B9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5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9B85F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321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2D6E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07CA2534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4C78ABC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223E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C9AD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/ Table Total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0E89D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073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87EC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289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F3BC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537F9677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101EE5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207CA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Severe</w:t>
            </w: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A1935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5F5AD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2EA525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82583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6</w:t>
            </w:r>
          </w:p>
        </w:tc>
      </w:tr>
      <w:tr w:rsidR="00910E1F" w:rsidRPr="00E76B5E" w14:paraId="59471E73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0BC3490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95048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C9971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Expected Count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5813B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21.615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2B794B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54.385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9095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08F6B7D2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867FA32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6108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4E60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 / Row Tota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58A1D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3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550AD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697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4F70F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697</w:t>
            </w:r>
          </w:p>
        </w:tc>
      </w:tr>
      <w:tr w:rsidR="00910E1F" w:rsidRPr="00E76B5E" w14:paraId="5C0E9637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BF69DB2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0CAE8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0241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/ Col Total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C494C5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4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BEEF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679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AF8FC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04259B85" w14:textId="77777777" w:rsidTr="00753DBD">
        <w:trPr>
          <w:trHeight w:val="360"/>
        </w:trPr>
        <w:tc>
          <w:tcPr>
            <w:tcW w:w="1720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36A59E70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BFC18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CA2E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unt/ Table Total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3400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11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DC94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486</w:t>
            </w: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EA9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</w:tr>
      <w:tr w:rsidR="00910E1F" w:rsidRPr="00E76B5E" w14:paraId="65BA180F" w14:textId="77777777" w:rsidTr="00753DBD">
        <w:trPr>
          <w:trHeight w:val="360"/>
        </w:trPr>
        <w:tc>
          <w:tcPr>
            <w:tcW w:w="4880" w:type="dxa"/>
            <w:gridSpan w:val="3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CBF3C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Column Total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4683E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3006E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180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50FC1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109</w:t>
            </w:r>
          </w:p>
        </w:tc>
      </w:tr>
      <w:tr w:rsidR="00910E1F" w:rsidRPr="00E76B5E" w14:paraId="4F1122F8" w14:textId="77777777" w:rsidTr="00753DBD">
        <w:trPr>
          <w:trHeight w:val="360"/>
        </w:trPr>
        <w:tc>
          <w:tcPr>
            <w:tcW w:w="4880" w:type="dxa"/>
            <w:gridSpan w:val="3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2F39D316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D273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284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6F5B" w14:textId="77777777" w:rsidR="00910E1F" w:rsidRPr="00E76B5E" w:rsidRDefault="00910E1F" w:rsidP="00910E1F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  <w:r w:rsidRPr="00E76B5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  <w:t>0.716</w:t>
            </w: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4" w:space="0" w:color="000000"/>
            </w:tcBorders>
            <w:vAlign w:val="center"/>
            <w:hideMark/>
          </w:tcPr>
          <w:p w14:paraId="34F5A6EA" w14:textId="77777777" w:rsidR="00910E1F" w:rsidRPr="00E76B5E" w:rsidRDefault="00910E1F" w:rsidP="00910E1F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7FE89C2D" w14:textId="77777777" w:rsidR="00910E1F" w:rsidRPr="00E76B5E" w:rsidRDefault="00910E1F" w:rsidP="00910E1F">
      <w:pPr>
        <w:rPr>
          <w:rFonts w:ascii="Times New Roman" w:hAnsi="Times New Roman" w:cs="Times New Roman"/>
          <w:sz w:val="24"/>
        </w:rPr>
      </w:pPr>
      <w:r w:rsidRPr="00E76B5E">
        <w:rPr>
          <w:rFonts w:ascii="Times New Roman" w:hAnsi="Times New Roman" w:cs="Times New Roman"/>
          <w:sz w:val="24"/>
        </w:rPr>
        <w:t xml:space="preserve">LARS, </w:t>
      </w:r>
      <w:r w:rsidRPr="00E76B5E">
        <w:rPr>
          <w:rFonts w:ascii="Times New Roman" w:hAnsi="Times New Roman" w:cs="Times New Roman"/>
          <w:bCs/>
          <w:sz w:val="24"/>
        </w:rPr>
        <w:t>low anterior resection syndrome</w:t>
      </w:r>
    </w:p>
    <w:p w14:paraId="43F150CB" w14:textId="77777777" w:rsidR="00E521A8" w:rsidRPr="00E76B5E" w:rsidRDefault="00E521A8">
      <w:pPr>
        <w:rPr>
          <w:rFonts w:ascii="Times New Roman" w:hAnsi="Times New Roman" w:cs="Times New Roman"/>
          <w:sz w:val="24"/>
        </w:rPr>
      </w:pPr>
    </w:p>
    <w:sectPr w:rsidR="00E521A8" w:rsidRPr="00E76B5E" w:rsidSect="002F4715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47D825" w14:textId="77777777" w:rsidR="00DF3B24" w:rsidRDefault="00DF3B24" w:rsidP="00ED419D">
      <w:r>
        <w:separator/>
      </w:r>
    </w:p>
  </w:endnote>
  <w:endnote w:type="continuationSeparator" w:id="0">
    <w:p w14:paraId="2D7F2F7E" w14:textId="77777777" w:rsidR="00DF3B24" w:rsidRDefault="00DF3B24" w:rsidP="00ED4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04BE8C" w14:textId="77777777" w:rsidR="00DF3B24" w:rsidRDefault="00DF3B24" w:rsidP="00ED419D">
      <w:r>
        <w:separator/>
      </w:r>
    </w:p>
  </w:footnote>
  <w:footnote w:type="continuationSeparator" w:id="0">
    <w:p w14:paraId="5084BDC2" w14:textId="77777777" w:rsidR="00DF3B24" w:rsidRDefault="00DF3B24" w:rsidP="00ED4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715"/>
    <w:rsid w:val="00001EEA"/>
    <w:rsid w:val="00004321"/>
    <w:rsid w:val="00064C69"/>
    <w:rsid w:val="000849BC"/>
    <w:rsid w:val="000D5168"/>
    <w:rsid w:val="000E69B0"/>
    <w:rsid w:val="0016372C"/>
    <w:rsid w:val="00180ACC"/>
    <w:rsid w:val="001D50FC"/>
    <w:rsid w:val="001D7D8F"/>
    <w:rsid w:val="001E5CA6"/>
    <w:rsid w:val="001F375A"/>
    <w:rsid w:val="00216B1D"/>
    <w:rsid w:val="00241260"/>
    <w:rsid w:val="00293485"/>
    <w:rsid w:val="0029742A"/>
    <w:rsid w:val="002A67EB"/>
    <w:rsid w:val="002B737E"/>
    <w:rsid w:val="002F4715"/>
    <w:rsid w:val="00337505"/>
    <w:rsid w:val="00347B03"/>
    <w:rsid w:val="003B645F"/>
    <w:rsid w:val="004517E6"/>
    <w:rsid w:val="00466113"/>
    <w:rsid w:val="0049339E"/>
    <w:rsid w:val="004D2A56"/>
    <w:rsid w:val="00536EFA"/>
    <w:rsid w:val="005B48BB"/>
    <w:rsid w:val="00604E52"/>
    <w:rsid w:val="00622D9C"/>
    <w:rsid w:val="00664F2C"/>
    <w:rsid w:val="006852B7"/>
    <w:rsid w:val="006D77E8"/>
    <w:rsid w:val="007035EA"/>
    <w:rsid w:val="00726D40"/>
    <w:rsid w:val="007430D9"/>
    <w:rsid w:val="00787289"/>
    <w:rsid w:val="007D2800"/>
    <w:rsid w:val="007D2A3E"/>
    <w:rsid w:val="007F56C0"/>
    <w:rsid w:val="0080326A"/>
    <w:rsid w:val="0085062E"/>
    <w:rsid w:val="008520E6"/>
    <w:rsid w:val="008540B0"/>
    <w:rsid w:val="00896940"/>
    <w:rsid w:val="008E4720"/>
    <w:rsid w:val="008E7800"/>
    <w:rsid w:val="00910E1F"/>
    <w:rsid w:val="00943F4B"/>
    <w:rsid w:val="009453A9"/>
    <w:rsid w:val="00983E4D"/>
    <w:rsid w:val="009F6795"/>
    <w:rsid w:val="00A22F76"/>
    <w:rsid w:val="00A3373C"/>
    <w:rsid w:val="00A413F3"/>
    <w:rsid w:val="00A61A8E"/>
    <w:rsid w:val="00A67F68"/>
    <w:rsid w:val="00A71EFB"/>
    <w:rsid w:val="00A80E46"/>
    <w:rsid w:val="00AB5430"/>
    <w:rsid w:val="00AE1FF3"/>
    <w:rsid w:val="00AE2E6E"/>
    <w:rsid w:val="00AF5BB5"/>
    <w:rsid w:val="00B026E3"/>
    <w:rsid w:val="00B0366D"/>
    <w:rsid w:val="00B1224E"/>
    <w:rsid w:val="00B32C71"/>
    <w:rsid w:val="00BA1A5A"/>
    <w:rsid w:val="00BD73DE"/>
    <w:rsid w:val="00BE0C13"/>
    <w:rsid w:val="00C10C36"/>
    <w:rsid w:val="00C418F3"/>
    <w:rsid w:val="00C602AF"/>
    <w:rsid w:val="00C632CC"/>
    <w:rsid w:val="00C66FD0"/>
    <w:rsid w:val="00C8186A"/>
    <w:rsid w:val="00C84180"/>
    <w:rsid w:val="00C85E46"/>
    <w:rsid w:val="00CB268F"/>
    <w:rsid w:val="00CC4325"/>
    <w:rsid w:val="00CC512B"/>
    <w:rsid w:val="00CC633C"/>
    <w:rsid w:val="00CC6B66"/>
    <w:rsid w:val="00CD6FCC"/>
    <w:rsid w:val="00CF452A"/>
    <w:rsid w:val="00D44638"/>
    <w:rsid w:val="00D52444"/>
    <w:rsid w:val="00DE26D2"/>
    <w:rsid w:val="00DF3B24"/>
    <w:rsid w:val="00E17805"/>
    <w:rsid w:val="00E521A8"/>
    <w:rsid w:val="00E71166"/>
    <w:rsid w:val="00E76B5E"/>
    <w:rsid w:val="00EB05E2"/>
    <w:rsid w:val="00ED137A"/>
    <w:rsid w:val="00ED419D"/>
    <w:rsid w:val="00EE2075"/>
    <w:rsid w:val="00F00BB6"/>
    <w:rsid w:val="00F05475"/>
    <w:rsid w:val="00F325A7"/>
    <w:rsid w:val="00F33FE1"/>
    <w:rsid w:val="00F50136"/>
    <w:rsid w:val="00F54D0F"/>
    <w:rsid w:val="00F6679B"/>
    <w:rsid w:val="00F95F86"/>
    <w:rsid w:val="00FD635A"/>
    <w:rsid w:val="00FD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8B82DA"/>
  <w15:chartTrackingRefBased/>
  <w15:docId w15:val="{02DCE4A8-5061-954C-BE27-15480F1CB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F471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F4715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A61A8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1A8E"/>
  </w:style>
  <w:style w:type="paragraph" w:styleId="a5">
    <w:name w:val="footer"/>
    <w:basedOn w:val="a"/>
    <w:link w:val="Char0"/>
    <w:uiPriority w:val="99"/>
    <w:unhideWhenUsed/>
    <w:rsid w:val="00A61A8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1A8E"/>
  </w:style>
  <w:style w:type="character" w:styleId="a6">
    <w:name w:val="annotation reference"/>
    <w:basedOn w:val="a0"/>
    <w:uiPriority w:val="99"/>
    <w:semiHidden/>
    <w:unhideWhenUsed/>
    <w:rsid w:val="00C66FD0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C66FD0"/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C66FD0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66FD0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66FD0"/>
    <w:rPr>
      <w:b/>
      <w:bCs/>
      <w:szCs w:val="20"/>
    </w:rPr>
  </w:style>
  <w:style w:type="paragraph" w:styleId="a9">
    <w:name w:val="Revision"/>
    <w:hidden/>
    <w:uiPriority w:val="99"/>
    <w:semiHidden/>
    <w:rsid w:val="001E5CA6"/>
    <w:pPr>
      <w:jc w:val="left"/>
    </w:pPr>
  </w:style>
  <w:style w:type="paragraph" w:styleId="aa">
    <w:name w:val="Balloon Text"/>
    <w:basedOn w:val="a"/>
    <w:link w:val="Char3"/>
    <w:uiPriority w:val="99"/>
    <w:semiHidden/>
    <w:unhideWhenUsed/>
    <w:rsid w:val="00910E1F"/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10E1F"/>
    <w:rPr>
      <w:rFonts w:ascii="Segoe UI" w:hAnsi="Segoe UI" w:cs="Segoe UI"/>
      <w:sz w:val="18"/>
      <w:szCs w:val="18"/>
    </w:rPr>
  </w:style>
  <w:style w:type="table" w:styleId="ab">
    <w:name w:val="Table Grid"/>
    <w:basedOn w:val="a1"/>
    <w:uiPriority w:val="39"/>
    <w:rsid w:val="00AF5BB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643</Words>
  <Characters>3670</Characters>
  <Application>Microsoft Office Word</Application>
  <DocSecurity>0</DocSecurity>
  <Lines>30</Lines>
  <Paragraphs>8</Paragraphs>
  <ScaleCrop>false</ScaleCrop>
  <Company/>
  <LinksUpToDate>false</LinksUpToDate>
  <CharactersWithSpaces>4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Min Jung</dc:creator>
  <cp:keywords>fileTagC:7299a228473acdacf4d7729b0a661a8533c0ad00</cp:keywords>
  <cp:lastModifiedBy>Microsoft 계정</cp:lastModifiedBy>
  <cp:revision>30</cp:revision>
  <dcterms:created xsi:type="dcterms:W3CDTF">2022-08-26T06:14:00Z</dcterms:created>
  <dcterms:modified xsi:type="dcterms:W3CDTF">2023-04-0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3b0fa78-41b5-4302-bdd0-ae884d2260b2_ActionId">
    <vt:lpwstr>294427d3-b304-4908-af43-33ce2c3efb07</vt:lpwstr>
  </property>
  <property fmtid="{D5CDD505-2E9C-101B-9397-08002B2CF9AE}" pid="3" name="MSIP_Label_f3b0fa78-41b5-4302-bdd0-ae884d2260b2_ContentBits">
    <vt:lpwstr>0</vt:lpwstr>
  </property>
  <property fmtid="{D5CDD505-2E9C-101B-9397-08002B2CF9AE}" pid="4" name="MSIP_Label_f3b0fa78-41b5-4302-bdd0-ae884d2260b2_Enabled">
    <vt:lpwstr>true</vt:lpwstr>
  </property>
  <property fmtid="{D5CDD505-2E9C-101B-9397-08002B2CF9AE}" pid="5" name="MSIP_Label_f3b0fa78-41b5-4302-bdd0-ae884d2260b2_Method">
    <vt:lpwstr>Privileged</vt:lpwstr>
  </property>
  <property fmtid="{D5CDD505-2E9C-101B-9397-08002B2CF9AE}" pid="6" name="MSIP_Label_f3b0fa78-41b5-4302-bdd0-ae884d2260b2_Name">
    <vt:lpwstr>Public</vt:lpwstr>
  </property>
  <property fmtid="{D5CDD505-2E9C-101B-9397-08002B2CF9AE}" pid="7" name="MSIP_Label_f3b0fa78-41b5-4302-bdd0-ae884d2260b2_SetDate">
    <vt:lpwstr>2022-08-30T05:05:36Z</vt:lpwstr>
  </property>
  <property fmtid="{D5CDD505-2E9C-101B-9397-08002B2CF9AE}" pid="8" name="MSIP_Label_f3b0fa78-41b5-4302-bdd0-ae884d2260b2_SiteId">
    <vt:lpwstr>eee7e56a-0065-4f53-b372-6b8229a50a55</vt:lpwstr>
  </property>
</Properties>
</file>